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D1" w:rsidRDefault="001476D1" w:rsidP="001476D1">
      <w:pPr>
        <w:spacing w:after="0" w:line="360" w:lineRule="auto"/>
        <w:jc w:val="both"/>
        <w:rPr>
          <w:b/>
        </w:rPr>
      </w:pPr>
      <w:r>
        <w:rPr>
          <w:b/>
        </w:rPr>
        <w:t>Appendix 2: Whole period (1980-2014) rate of inbreeding per annum (</w:t>
      </w:r>
      <w:proofErr w:type="spellStart"/>
      <w:r>
        <w:rPr>
          <w:b/>
        </w:rPr>
        <w:t>dF</w:t>
      </w:r>
      <w:proofErr w:type="spellEnd"/>
      <w:r>
        <w:rPr>
          <w:b/>
        </w:rPr>
        <w:t>, multiply by 100 for percentage), mean generation interval (L), effective population size (</w:t>
      </w:r>
      <w:r w:rsidRPr="000938D8">
        <w:t>N</w:t>
      </w:r>
      <w:r w:rsidRPr="000938D8">
        <w:rPr>
          <w:vertAlign w:val="subscript"/>
        </w:rPr>
        <w:t>e</w:t>
      </w:r>
      <w:r>
        <w:rPr>
          <w:b/>
        </w:rPr>
        <w:t>) and mean registrations over the seven 5-year blocks (1980-4, 1985-9, 1990-4, 1995-9, 2000-4, 2005-9, 2010-4) for the 94 breeds with an average of &lt;50 registrations in at least one of those blocks. ‘</w:t>
      </w:r>
      <w:proofErr w:type="gramStart"/>
      <w:r>
        <w:rPr>
          <w:b/>
        </w:rPr>
        <w:t>n/</w:t>
      </w:r>
      <w:proofErr w:type="gramEnd"/>
      <w:r>
        <w:rPr>
          <w:b/>
        </w:rPr>
        <w:t xml:space="preserve">a’ in columns </w:t>
      </w:r>
      <w:proofErr w:type="spellStart"/>
      <w:r>
        <w:rPr>
          <w:b/>
        </w:rPr>
        <w:t>dF</w:t>
      </w:r>
      <w:proofErr w:type="spellEnd"/>
      <w:r>
        <w:rPr>
          <w:b/>
        </w:rPr>
        <w:t xml:space="preserve">, L and </w:t>
      </w:r>
      <w:r w:rsidRPr="000938D8">
        <w:t>N</w:t>
      </w:r>
      <w:r w:rsidRPr="000938D8">
        <w:rPr>
          <w:vertAlign w:val="subscript"/>
        </w:rPr>
        <w:t>e</w:t>
      </w:r>
      <w:r>
        <w:rPr>
          <w:b/>
        </w:rPr>
        <w:t xml:space="preserve"> indicates too few data to yield meaningful results. ‘</w:t>
      </w:r>
      <w:proofErr w:type="gramStart"/>
      <w:r>
        <w:rPr>
          <w:b/>
        </w:rPr>
        <w:t>n/</w:t>
      </w:r>
      <w:proofErr w:type="gramEnd"/>
      <w:r>
        <w:rPr>
          <w:b/>
        </w:rPr>
        <w:t xml:space="preserve">a’ in the </w:t>
      </w:r>
      <w:r w:rsidRPr="000938D8">
        <w:t>N</w:t>
      </w:r>
      <w:r w:rsidRPr="000938D8">
        <w:rPr>
          <w:vertAlign w:val="subscript"/>
        </w:rPr>
        <w:t>e</w:t>
      </w:r>
      <w:r>
        <w:rPr>
          <w:b/>
        </w:rPr>
        <w:t xml:space="preserve"> column only indicates a negative rate of inbreeding over the whole period, meaning </w:t>
      </w:r>
      <w:r w:rsidRPr="000938D8">
        <w:t>N</w:t>
      </w:r>
      <w:r w:rsidRPr="000938D8">
        <w:rPr>
          <w:vertAlign w:val="subscript"/>
        </w:rPr>
        <w:t>e</w:t>
      </w:r>
      <w:r>
        <w:rPr>
          <w:b/>
        </w:rPr>
        <w:t xml:space="preserve"> is indeterminable. </w:t>
      </w:r>
    </w:p>
    <w:p w:rsidR="001476D1" w:rsidRDefault="001476D1" w:rsidP="001476D1">
      <w:pPr>
        <w:spacing w:after="0" w:line="360" w:lineRule="auto"/>
        <w:jc w:val="both"/>
        <w:rPr>
          <w:b/>
        </w:rPr>
      </w:pPr>
    </w:p>
    <w:tbl>
      <w:tblPr>
        <w:tblW w:w="1105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3"/>
        <w:gridCol w:w="1104"/>
        <w:gridCol w:w="880"/>
        <w:gridCol w:w="789"/>
        <w:gridCol w:w="790"/>
        <w:gridCol w:w="790"/>
        <w:gridCol w:w="789"/>
        <w:gridCol w:w="790"/>
        <w:gridCol w:w="790"/>
        <w:gridCol w:w="790"/>
      </w:tblGrid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8D8">
              <w:t>N</w:t>
            </w:r>
            <w:r w:rsidRPr="000938D8">
              <w:rPr>
                <w:vertAlign w:val="subscript"/>
              </w:rPr>
              <w:t>e</w:t>
            </w:r>
          </w:p>
        </w:tc>
        <w:tc>
          <w:tcPr>
            <w:tcW w:w="5528" w:type="dxa"/>
            <w:gridSpan w:val="7"/>
            <w:shd w:val="clear" w:color="auto" w:fill="auto"/>
            <w:noWrap/>
            <w:vAlign w:val="bottom"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registrations per 5-year block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0-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5-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0-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5-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0-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5-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-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fenpinsc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.5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kit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1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3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7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1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askan Malamut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3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0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atolian Shepherd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.6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n Cattle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.0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n Shepher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8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n Silky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60.0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n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4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8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zawak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enji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47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asset Bleu De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gogn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set Fauve De Bretagn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.13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asset Griffo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deen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ran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54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47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varian Mountain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ucero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gian Shepherd Dog (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ekenois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gian Shepherd Dog (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inois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1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rgomasc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lognes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68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cco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alian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1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ittany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.53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aan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adian Eskimo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alan Sheep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Cesky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8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1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irneco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l'etna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ton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lear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2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gue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 Bordeaux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.53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3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glish Toy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.57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tlebucher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untain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rela Mountain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.19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rasier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81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innish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pphun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67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.2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nnish Spitz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9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xhoun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Longhaired Point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Pinsch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Spitz (Klein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3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29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rman Spitz (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ttel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4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4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len Of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aal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4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1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rand Bleu D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c</w:t>
            </w: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gn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ater Swiss Mountain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enland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yhoun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3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riffo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uvre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 Bretagn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miltonstovar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vanes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1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vaw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8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ungaria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uvasz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ngarian Puli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9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.27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ungaria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mi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ungarian Wirehaired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izsla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.7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6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9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bizan Houn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talia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inon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07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5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1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2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panese Akita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Japanese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iba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u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0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8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mondor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oikerhoundj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Korea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ind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rthals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riffo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gotto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magnol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Leonberger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9.4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5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9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emma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heep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4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xican Hairless (intermediate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xican Hairless (Miniature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xican Hairless (Standard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apolitan Mastiff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01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rwegian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hun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28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1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terhoun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38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9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son Russell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4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.9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4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8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araoh Hound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1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icardy Sheepdog 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ish Lowland Sheep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1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1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rtuguese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deng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5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.9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rtuguese Point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rtuguese Water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3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yrenean Mastiff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yrenean Sheep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Chesapeake Bay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42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49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iever (Nova Scotia Duck Tolling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03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ssian Black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9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0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ipperk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50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28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gugio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aliano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ar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ei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2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4.4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7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5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6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3.6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ye Terri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1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loughi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lovakian Rough Haired Pointe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nsterlander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el (American Water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nish Water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8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wedish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pphun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wedish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llhun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18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2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betan Mastiff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146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8</w:t>
            </w:r>
          </w:p>
        </w:tc>
      </w:tr>
      <w:tr w:rsidR="001476D1" w:rsidRPr="004453A9" w:rsidTr="003515F9">
        <w:trPr>
          <w:trHeight w:val="300"/>
        </w:trPr>
        <w:tc>
          <w:tcPr>
            <w:tcW w:w="2552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urkish </w:t>
            </w:r>
            <w:proofErr w:type="spellStart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angal</w:t>
            </w:r>
            <w:proofErr w:type="spellEnd"/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og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9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90" w:type="dxa"/>
            <w:shd w:val="clear" w:color="auto" w:fill="auto"/>
            <w:vAlign w:val="bottom"/>
            <w:hideMark/>
          </w:tcPr>
          <w:p w:rsidR="001476D1" w:rsidRPr="004453A9" w:rsidRDefault="001476D1" w:rsidP="003515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453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</w:tbl>
    <w:p w:rsidR="001476D1" w:rsidRPr="00965A35" w:rsidRDefault="001476D1" w:rsidP="001476D1">
      <w:pPr>
        <w:spacing w:after="0" w:line="360" w:lineRule="auto"/>
        <w:rPr>
          <w:b/>
        </w:rPr>
      </w:pPr>
    </w:p>
    <w:p w:rsidR="00747F83" w:rsidRPr="001476D1" w:rsidRDefault="00747F83" w:rsidP="001476D1">
      <w:bookmarkStart w:id="0" w:name="_GoBack"/>
      <w:bookmarkEnd w:id="0"/>
    </w:p>
    <w:sectPr w:rsidR="00747F83" w:rsidRPr="001476D1" w:rsidSect="00147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CA407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A981A8C"/>
    <w:multiLevelType w:val="hybridMultilevel"/>
    <w:tmpl w:val="5B8A13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860C9"/>
    <w:multiLevelType w:val="hybridMultilevel"/>
    <w:tmpl w:val="8E98C0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6E2"/>
    <w:rsid w:val="001476D1"/>
    <w:rsid w:val="003C4425"/>
    <w:rsid w:val="00747F83"/>
    <w:rsid w:val="0080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44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4425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C4425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4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4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44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4425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C4425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4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4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1</Words>
  <Characters>5654</Characters>
  <Application>Microsoft Office Word</Application>
  <DocSecurity>0</DocSecurity>
  <Lines>47</Lines>
  <Paragraphs>13</Paragraphs>
  <ScaleCrop>false</ScaleCrop>
  <Company>The Kennel Club</Company>
  <LinksUpToDate>false</LinksUpToDate>
  <CharactersWithSpaces>6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wis</dc:creator>
  <cp:keywords/>
  <dc:description/>
  <cp:lastModifiedBy>Tom Lewis</cp:lastModifiedBy>
  <cp:revision>3</cp:revision>
  <dcterms:created xsi:type="dcterms:W3CDTF">2015-06-11T17:03:00Z</dcterms:created>
  <dcterms:modified xsi:type="dcterms:W3CDTF">2015-06-17T15:19:00Z</dcterms:modified>
</cp:coreProperties>
</file>